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Appendix: STROBE Statement—Checklist of items that should be included in reports of </w:t>
      </w:r>
      <w:r>
        <w:rPr>
          <w:b/>
          <w:i/>
          <w:sz w:val="22"/>
          <w:szCs w:val="22"/>
        </w:rPr>
        <w:t>cross-sectional studies</w:t>
      </w:r>
      <w:r>
        <w:rPr/>
        <w:t xml:space="preserve"> </w:t>
      </w:r>
    </w:p>
    <w:tbl>
      <w:tblPr>
        <w:tblW w:w="10008" w:type="dxa"/>
        <w:jc w:val="left"/>
        <w:tblInd w:w="-113" w:type="dxa"/>
        <w:tblLayout w:type="fixed"/>
        <w:tblCellMar>
          <w:top w:w="0" w:type="dxa"/>
          <w:left w:w="108" w:type="dxa"/>
          <w:bottom w:w="0" w:type="dxa"/>
          <w:right w:w="108" w:type="dxa"/>
        </w:tblCellMar>
      </w:tblPr>
      <w:tblGrid>
        <w:gridCol w:w="1949"/>
        <w:gridCol w:w="616"/>
        <w:gridCol w:w="3573"/>
        <w:gridCol w:w="810"/>
        <w:gridCol w:w="3060"/>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57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306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ross-sectional study (Tit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tudy aimed to identify the prevalence and factors associated with anxiety and depression among COVID-19 home isolated patients in Province One, Nepal.</w:t>
            </w:r>
          </w:p>
        </w:tc>
      </w:tr>
      <w:tr>
        <w:trPr/>
        <w:tc>
          <w:tcPr>
            <w:tcW w:w="6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shd w:fill="FFFFFF" w:val="clear"/>
              </w:rPr>
              <w:t>In our literature review, no previous studies have documented the mental health status of home isolated patients during the COVID-19 pandemic. A better understanding of the psychosocial problems of home isolated patients can provide important guidance in carrying out timely psychological interventions during the COVID-19 pandemic and in any future outbreak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is study aimed to determine the prevalence and major influencing factors of anxiety and depressive symptoms among COVID-19 home isolated patients.</w:t>
            </w:r>
          </w:p>
        </w:tc>
      </w:tr>
      <w:tr>
        <w:trPr/>
        <w:tc>
          <w:tcPr>
            <w:tcW w:w="6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cross-sectional study was conducted via phone interview among COVID-19 infected patients who had spent at least 5 days at home isolat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tudy participants were from Province One, Nepal.</w:t>
            </w:r>
            <w:r>
              <w:rPr/>
              <w:t xml:space="preserve"> </w:t>
            </w:r>
            <w:r>
              <w:rPr>
                <w:sz w:val="20"/>
              </w:rPr>
              <w:t>Data were collected between February 17, 2021, and April 9, 202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 sampling frame of COVID-19 home isolated patients was available from the database developed by the Ministry of Social Development of Province One, Nepal. A simple random sampling technique using the RAND command in Microsoft Excel was used to select the participants from the sampling frame of 11543 COVID-infected patients.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anxiety and depression status of the participants were assessed which were the outcome variables. The socio-demographic variables included sex, age, education, family type, occupation, and marital status. COVID-19 and behavioral related characteristics consisted of information of participants having health workers in family members, presence of COVID-19 symptoms, presence of comorbidity, complication during COVID-19, taking medicine for COVID-19 symptoms, use of the internet during isolation, watching TV during isolation, use of social media for COVID-19 information, use of Ministry of Health and Population (MOHP)/WHO site for COVID-19 information, smoking and alcohol history.</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6</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The anxiety and depression status of the participants were assessed using the 14-item Hospital Anxiety and Depression Scale (HADS).</w:t>
            </w:r>
            <w:r>
              <w:rPr/>
              <w:t xml:space="preserve"> </w:t>
            </w:r>
            <w:r>
              <w:rPr>
                <w:iCs/>
                <w:sz w:val="20"/>
              </w:rPr>
              <w:t>All confirmed home isolated patients were contacted by telephone with an invitation to join the study.</w:t>
            </w:r>
            <w:r>
              <w:rPr/>
              <w:t xml:space="preserve"> </w:t>
            </w:r>
            <w:r>
              <w:rPr>
                <w:iCs/>
                <w:sz w:val="20"/>
              </w:rPr>
              <w:t>Those providing consent were interviewed using a structured questionnaire in their convenient tim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6,8</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Participants were selected randomly from a sampling frame. Enumerators with previous data collection experience and academic background in public health were recruited and trained by the study team. The study objectives were carefully explained to the study objectives before the interview.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ample size was calculated using the formula of a cross-sectional surve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ptive analysis was done by calculating frequency and percentages for categorical variabl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 Chi-square test was used to determine the association between categorical variables.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o determine potential factors associated with the outcome variable, a multivariable logistic regression analysis was performed, and adjusted odds ratio (AOR) and 95% confidence interval (CI) were calculated.</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6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total of 372 participants were recruited in the study </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2</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e Table 2 and Table 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ut of 372 participants, 74.2% (n=276) had symptoms of anxiety (borderline: 48.7% and abnormal: 25.5%). Similarly, 79% (n=294) of the participants experienced symptoms of depression (borderline: 52.7% and abnormal: 26.3%).</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4</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e Table 4</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or further analysis, a score of more than 7 was considered as the presence of anxiety and depression</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4</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ultivariable regression model was used. See Table 4</w:t>
            </w:r>
          </w:p>
        </w:tc>
      </w:tr>
      <w:tr>
        <w:trPr/>
        <w:tc>
          <w:tcPr>
            <w:tcW w:w="6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15</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prevalence of anxiety and depressive symptoms was found in the majority of the home isolated patients with more than half having borderline symptoms and one in four having abnormal symptom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is study was conducted during the early phase of the pandemic when treatment and vaccines were not available and thus could have affected the presence of anxiety and depression symptoms. Similarly, mental health outcomes might still reflect conditions existing before this pandemic. Besides, the present study lacked clinical interviews to confirm the diagnosis of anxiety and depression.   Also, we have not included the history of mental illness and medications taken for any kind of mental illness before the pandemic.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 summary, the findings have shown that a substantial proportion of COVID-19 patients in Nepal experienced depressive and anxiety symptoms during home isolation with more than half having borderline and one out of four having abnormal mental health symptoms. Female and those with COVID-19 symptoms had higher odds of exhibiting depression symptoms while ever married, those with COVID-19 related complications and those who took medicines for treatment of symptoms were at higher odds of developing anxiety symptoms. Interestingly, watching Television during isolation was associated with lower odds of developing anxiety and depression symptom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he study being based in Province One may not be generalizable to study population from other provinces.  </w:t>
            </w:r>
          </w:p>
        </w:tc>
      </w:tr>
      <w:tr>
        <w:trPr/>
        <w:tc>
          <w:tcPr>
            <w:tcW w:w="61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3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tudy did not receive any funding for this wor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55:00Z</dcterms:created>
  <dc:creator>pplouffe</dc:creator>
  <dc:description/>
  <cp:keywords/>
  <dc:language>en-US</dc:language>
  <cp:lastModifiedBy>Pratik Khanal</cp:lastModifiedBy>
  <cp:lastPrinted>2007-09-19T10:02:00Z</cp:lastPrinted>
  <dcterms:modified xsi:type="dcterms:W3CDTF">2022-08-13T13:5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